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8C281" w14:textId="68F76834" w:rsidR="00BD745F" w:rsidRDefault="00BD745F" w:rsidP="00BD745F">
      <w:pPr>
        <w:pStyle w:val="Heading1"/>
      </w:pPr>
      <w:bookmarkStart w:id="0" w:name="_Toc71229031"/>
      <w:r>
        <w:t>CONSERVE Checklists</w:t>
      </w:r>
      <w:bookmarkEnd w:id="0"/>
    </w:p>
    <w:p w14:paraId="313AA88E" w14:textId="77777777" w:rsidR="00BD745F" w:rsidRDefault="00BD745F" w:rsidP="00BD745F">
      <w:pPr>
        <w:spacing w:line="240" w:lineRule="auto"/>
        <w:ind w:firstLine="0"/>
      </w:pPr>
      <w:r w:rsidRPr="2F4C2520">
        <w:rPr>
          <w:rFonts w:ascii="Arial" w:hAnsi="Arial" w:cs="Arial"/>
          <w:color w:val="000000" w:themeColor="text1"/>
          <w:lang w:val="en-US"/>
        </w:rPr>
        <w:t xml:space="preserve">Use CONSERVE-CONSORT for </w:t>
      </w:r>
      <w:r w:rsidRPr="53C2F752">
        <w:rPr>
          <w:rFonts w:ascii="Arial" w:hAnsi="Arial" w:cs="Arial"/>
          <w:color w:val="000000" w:themeColor="text1"/>
          <w:lang w:val="en-US"/>
        </w:rPr>
        <w:t xml:space="preserve">completed </w:t>
      </w:r>
      <w:r w:rsidRPr="2F4C2520">
        <w:rPr>
          <w:rFonts w:ascii="Arial" w:hAnsi="Arial" w:cs="Arial"/>
          <w:color w:val="000000" w:themeColor="text1"/>
          <w:lang w:val="en-US"/>
        </w:rPr>
        <w:t>trial reports and CONSERVE-SPIRIT for trial protocols.</w:t>
      </w:r>
    </w:p>
    <w:tbl>
      <w:tblPr>
        <w:tblW w:w="51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845"/>
        <w:gridCol w:w="2696"/>
        <w:gridCol w:w="1559"/>
        <w:gridCol w:w="1559"/>
        <w:gridCol w:w="1701"/>
        <w:gridCol w:w="1274"/>
      </w:tblGrid>
      <w:tr w:rsidR="00BD745F" w:rsidRPr="000902E5" w14:paraId="512F126B" w14:textId="77777777" w:rsidTr="00FC0241">
        <w:trPr>
          <w:cantSplit/>
          <w:trHeight w:val="324"/>
        </w:trPr>
        <w:tc>
          <w:tcPr>
            <w:tcW w:w="5000" w:type="pct"/>
            <w:gridSpan w:val="6"/>
            <w:tcBorders>
              <w:bottom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32611353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CONSERVE-CONSORT Extension: [DATE]</w:t>
            </w:r>
          </w:p>
        </w:tc>
      </w:tr>
      <w:tr w:rsidR="00BD745F" w:rsidRPr="000902E5" w14:paraId="15B03654" w14:textId="77777777" w:rsidTr="000C0F24">
        <w:trPr>
          <w:cantSplit/>
          <w:trHeight w:val="324"/>
          <w:tblHeader/>
        </w:trPr>
        <w:tc>
          <w:tcPr>
            <w:tcW w:w="439" w:type="pct"/>
            <w:tcBorders>
              <w:top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15E286B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 w:themeColor="text1"/>
                <w:sz w:val="20"/>
              </w:rPr>
              <w:t xml:space="preserve">Item </w:t>
            </w:r>
          </w:p>
        </w:tc>
        <w:tc>
          <w:tcPr>
            <w:tcW w:w="1399" w:type="pct"/>
            <w:tcBorders>
              <w:top w:val="double" w:sz="4" w:space="0" w:color="auto"/>
            </w:tcBorders>
            <w:shd w:val="clear" w:color="auto" w:fill="auto"/>
          </w:tcPr>
          <w:p w14:paraId="2E56C6EA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Cs/>
                <w:color w:val="000000" w:themeColor="text1"/>
                <w:sz w:val="20"/>
              </w:rPr>
              <w:t>Item Title</w:t>
            </w:r>
          </w:p>
        </w:tc>
        <w:tc>
          <w:tcPr>
            <w:tcW w:w="2501" w:type="pct"/>
            <w:gridSpan w:val="3"/>
            <w:tcBorders>
              <w:top w:val="double" w:sz="4" w:space="0" w:color="auto"/>
            </w:tcBorders>
            <w:shd w:val="clear" w:color="auto" w:fill="auto"/>
          </w:tcPr>
          <w:p w14:paraId="5219CDD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r w:rsidRPr="000902E5">
              <w:rPr>
                <w:rFonts w:ascii="Arial" w:hAnsi="Arial" w:cs="Arial"/>
                <w:bCs/>
                <w:color w:val="000000"/>
                <w:sz w:val="20"/>
              </w:rPr>
              <w:t>Description</w:t>
            </w:r>
          </w:p>
        </w:tc>
        <w:tc>
          <w:tcPr>
            <w:tcW w:w="662" w:type="pct"/>
            <w:tcBorders>
              <w:top w:val="double" w:sz="4" w:space="0" w:color="auto"/>
            </w:tcBorders>
            <w:shd w:val="clear" w:color="auto" w:fill="auto"/>
          </w:tcPr>
          <w:p w14:paraId="42FA4184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0902E5">
              <w:rPr>
                <w:rFonts w:ascii="Arial" w:hAnsi="Arial" w:cs="Arial"/>
                <w:color w:val="000000" w:themeColor="text1"/>
                <w:sz w:val="20"/>
              </w:rPr>
              <w:t xml:space="preserve">Page </w:t>
            </w:r>
            <w:r w:rsidRPr="000902E5">
              <w:rPr>
                <w:rFonts w:ascii="Arial" w:hAnsi="Arial" w:cs="Arial"/>
                <w:bCs/>
                <w:color w:val="000000" w:themeColor="text1"/>
                <w:sz w:val="20"/>
              </w:rPr>
              <w:t>No.</w:t>
            </w:r>
          </w:p>
        </w:tc>
      </w:tr>
      <w:tr w:rsidR="00BD745F" w:rsidRPr="000902E5" w14:paraId="2379A283" w14:textId="77777777" w:rsidTr="000C0F24">
        <w:trPr>
          <w:cantSplit/>
          <w:trHeight w:val="487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2420F209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.</w:t>
            </w:r>
          </w:p>
        </w:tc>
        <w:tc>
          <w:tcPr>
            <w:tcW w:w="1399" w:type="pct"/>
            <w:shd w:val="clear" w:color="auto" w:fill="auto"/>
          </w:tcPr>
          <w:p w14:paraId="1EF1FB9E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Extenuating Circumstances</w:t>
            </w:r>
          </w:p>
        </w:tc>
        <w:tc>
          <w:tcPr>
            <w:tcW w:w="2501" w:type="pct"/>
            <w:gridSpan w:val="3"/>
            <w:shd w:val="clear" w:color="auto" w:fill="auto"/>
          </w:tcPr>
          <w:p w14:paraId="444EA6A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>Describe the circumstances and how they constitute extenuating circumstances.</w:t>
            </w:r>
          </w:p>
        </w:tc>
        <w:tc>
          <w:tcPr>
            <w:tcW w:w="662" w:type="pct"/>
            <w:shd w:val="clear" w:color="auto" w:fill="auto"/>
          </w:tcPr>
          <w:p w14:paraId="185C2EBC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</w:tr>
      <w:tr w:rsidR="00BD745F" w:rsidRPr="000902E5" w14:paraId="2565737B" w14:textId="77777777" w:rsidTr="000C0F24">
        <w:trPr>
          <w:cantSplit/>
          <w:trHeight w:val="324"/>
          <w:tblHeader/>
        </w:trPr>
        <w:tc>
          <w:tcPr>
            <w:tcW w:w="439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0C5C489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I.</w:t>
            </w:r>
          </w:p>
        </w:tc>
        <w:tc>
          <w:tcPr>
            <w:tcW w:w="1399" w:type="pct"/>
            <w:vMerge w:val="restart"/>
            <w:shd w:val="clear" w:color="auto" w:fill="auto"/>
          </w:tcPr>
          <w:p w14:paraId="4B5AA4B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mportant Modifications</w:t>
            </w:r>
          </w:p>
        </w:tc>
        <w:tc>
          <w:tcPr>
            <w:tcW w:w="2501" w:type="pct"/>
            <w:gridSpan w:val="3"/>
            <w:shd w:val="clear" w:color="auto" w:fill="auto"/>
          </w:tcPr>
          <w:p w14:paraId="6F6F1AEF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Describe how the modifications are important modifications.</w:t>
            </w:r>
          </w:p>
        </w:tc>
        <w:tc>
          <w:tcPr>
            <w:tcW w:w="662" w:type="pct"/>
            <w:shd w:val="clear" w:color="auto" w:fill="auto"/>
          </w:tcPr>
          <w:p w14:paraId="14694414" w14:textId="60CD4DAF" w:rsidR="00BD745F" w:rsidRPr="000902E5" w:rsidRDefault="0062408C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6 (Methods</w:t>
            </w:r>
            <w:r w:rsidR="00D7635C">
              <w:rPr>
                <w:rFonts w:ascii="Arial" w:hAnsi="Arial" w:cs="Arial"/>
                <w:b w:val="0"/>
                <w:color w:val="000000" w:themeColor="text1"/>
                <w:sz w:val="20"/>
              </w:rPr>
              <w:t>, paragraph 10)</w:t>
            </w:r>
          </w:p>
        </w:tc>
      </w:tr>
      <w:tr w:rsidR="00BD745F" w:rsidRPr="000902E5" w14:paraId="1ABC0900" w14:textId="77777777" w:rsidTr="000C0F24">
        <w:trPr>
          <w:cantSplit/>
          <w:trHeight w:val="324"/>
          <w:tblHeader/>
        </w:trPr>
        <w:tc>
          <w:tcPr>
            <w:tcW w:w="439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400C02B6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1399" w:type="pct"/>
            <w:vMerge/>
            <w:shd w:val="clear" w:color="auto" w:fill="auto"/>
          </w:tcPr>
          <w:p w14:paraId="27D0CF78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2501" w:type="pct"/>
            <w:gridSpan w:val="3"/>
            <w:shd w:val="clear" w:color="auto" w:fill="auto"/>
          </w:tcPr>
          <w:p w14:paraId="10B3EFC9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 xml:space="preserve">Describe the impacts and mitigating strategies, including their rationale and implications for the trial. </w:t>
            </w:r>
          </w:p>
        </w:tc>
        <w:tc>
          <w:tcPr>
            <w:tcW w:w="662" w:type="pct"/>
            <w:shd w:val="clear" w:color="auto" w:fill="auto"/>
          </w:tcPr>
          <w:p w14:paraId="6202A68B" w14:textId="15CB90F9" w:rsidR="00BD745F" w:rsidRPr="000902E5" w:rsidRDefault="00D7635C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6 (Methods, paragraph 10)</w:t>
            </w:r>
          </w:p>
        </w:tc>
      </w:tr>
      <w:tr w:rsidR="00BD745F" w:rsidRPr="000902E5" w14:paraId="4EA9E3CF" w14:textId="77777777" w:rsidTr="000C0F24">
        <w:trPr>
          <w:cantSplit/>
          <w:trHeight w:val="324"/>
          <w:tblHeader/>
        </w:trPr>
        <w:tc>
          <w:tcPr>
            <w:tcW w:w="439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3AB20B0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1399" w:type="pct"/>
            <w:vMerge/>
            <w:shd w:val="clear" w:color="auto" w:fill="auto"/>
          </w:tcPr>
          <w:p w14:paraId="5B5F11EB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2501" w:type="pct"/>
            <w:gridSpan w:val="3"/>
            <w:shd w:val="clear" w:color="auto" w:fill="auto"/>
          </w:tcPr>
          <w:p w14:paraId="693F4B8C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Provide a modification timeline.</w:t>
            </w:r>
          </w:p>
        </w:tc>
        <w:tc>
          <w:tcPr>
            <w:tcW w:w="662" w:type="pct"/>
            <w:shd w:val="clear" w:color="auto" w:fill="auto"/>
          </w:tcPr>
          <w:p w14:paraId="3C42184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</w:tr>
      <w:tr w:rsidR="00BD745F" w:rsidRPr="000902E5" w14:paraId="72392E25" w14:textId="77777777" w:rsidTr="000C0F24">
        <w:trPr>
          <w:cantSplit/>
          <w:trHeight w:val="324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669566B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II.</w:t>
            </w:r>
          </w:p>
        </w:tc>
        <w:tc>
          <w:tcPr>
            <w:tcW w:w="1399" w:type="pct"/>
            <w:shd w:val="clear" w:color="auto" w:fill="auto"/>
          </w:tcPr>
          <w:p w14:paraId="0C939278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Responsible Parties</w:t>
            </w:r>
          </w:p>
        </w:tc>
        <w:tc>
          <w:tcPr>
            <w:tcW w:w="2501" w:type="pct"/>
            <w:gridSpan w:val="3"/>
            <w:shd w:val="clear" w:color="auto" w:fill="auto"/>
          </w:tcPr>
          <w:p w14:paraId="1466BA59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State who planned, reviewed and approved the modifications.</w:t>
            </w:r>
          </w:p>
        </w:tc>
        <w:tc>
          <w:tcPr>
            <w:tcW w:w="662" w:type="pct"/>
            <w:shd w:val="clear" w:color="auto" w:fill="auto"/>
          </w:tcPr>
          <w:p w14:paraId="44079703" w14:textId="08BEB5C9" w:rsidR="00BD745F" w:rsidRPr="000902E5" w:rsidRDefault="006628ED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6 (Methods, paragraph 10)</w:t>
            </w:r>
          </w:p>
        </w:tc>
      </w:tr>
      <w:tr w:rsidR="00BD745F" w:rsidRPr="000902E5" w14:paraId="23D0B5C8" w14:textId="77777777" w:rsidTr="000C0F24">
        <w:trPr>
          <w:cantSplit/>
          <w:trHeight w:val="324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16AC3C6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V.</w:t>
            </w:r>
          </w:p>
        </w:tc>
        <w:tc>
          <w:tcPr>
            <w:tcW w:w="1399" w:type="pct"/>
            <w:shd w:val="clear" w:color="auto" w:fill="auto"/>
          </w:tcPr>
          <w:p w14:paraId="6895F1BD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nterim data</w:t>
            </w:r>
          </w:p>
        </w:tc>
        <w:tc>
          <w:tcPr>
            <w:tcW w:w="2501" w:type="pct"/>
            <w:gridSpan w:val="3"/>
            <w:shd w:val="clear" w:color="auto" w:fill="auto"/>
          </w:tcPr>
          <w:p w14:paraId="5B67D3F3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 xml:space="preserve">If modifications were informed by trial data, describe how the interim data were used, including whether they were examined by study 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</w:rPr>
              <w:t>group</w:t>
            </w: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, and whether the individuals reviewing the data were blinded to the treatment allocation.</w:t>
            </w:r>
          </w:p>
        </w:tc>
        <w:tc>
          <w:tcPr>
            <w:tcW w:w="662" w:type="pct"/>
            <w:shd w:val="clear" w:color="auto" w:fill="auto"/>
          </w:tcPr>
          <w:p w14:paraId="393AE78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</w:tr>
      <w:tr w:rsidR="00BD745F" w:rsidRPr="000902E5" w14:paraId="76C91C44" w14:textId="77777777" w:rsidTr="000C0F24">
        <w:trPr>
          <w:cantSplit/>
          <w:trHeight w:val="362"/>
          <w:tblHeader/>
        </w:trPr>
        <w:tc>
          <w:tcPr>
            <w:tcW w:w="1838" w:type="pct"/>
            <w:gridSpan w:val="2"/>
            <w:vMerge w:val="restart"/>
            <w:tcBorders>
              <w:top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18DA72AE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sz w:val="20"/>
              </w:rPr>
            </w:pPr>
            <w:r w:rsidRPr="000902E5">
              <w:rPr>
                <w:rFonts w:ascii="Arial" w:hAnsi="Arial" w:cs="Arial"/>
                <w:sz w:val="20"/>
              </w:rPr>
              <w:t>CONSORT Number and Item</w:t>
            </w:r>
          </w:p>
        </w:tc>
        <w:tc>
          <w:tcPr>
            <w:tcW w:w="2501" w:type="pct"/>
            <w:gridSpan w:val="3"/>
            <w:tcBorders>
              <w:top w:val="double" w:sz="4" w:space="0" w:color="auto"/>
            </w:tcBorders>
          </w:tcPr>
          <w:p w14:paraId="0F6E397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>For each row, if important modifications occurred check “direct impact” and/or “mitigating strategy” and describe the changes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 in the trial manuscript or supplement</w:t>
            </w: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.  </w:t>
            </w:r>
            <w:r w:rsidRPr="000902E5">
              <w:rPr>
                <w:rFonts w:ascii="Arial" w:hAnsi="Arial" w:cs="Arial"/>
                <w:b w:val="0"/>
                <w:sz w:val="20"/>
                <w:lang w:val="en-CA"/>
              </w:rPr>
              <w:t>Check “no change” for items that are unaffected in the extenuating circumstance.</w:t>
            </w:r>
          </w:p>
        </w:tc>
        <w:tc>
          <w:tcPr>
            <w:tcW w:w="662" w:type="pct"/>
            <w:vMerge w:val="restart"/>
            <w:tcBorders>
              <w:top w:val="double" w:sz="4" w:space="0" w:color="auto"/>
            </w:tcBorders>
          </w:tcPr>
          <w:p w14:paraId="129EF27B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Page No.</w:t>
            </w:r>
          </w:p>
        </w:tc>
      </w:tr>
      <w:tr w:rsidR="00BD745F" w:rsidRPr="000902E5" w14:paraId="01B4A0C7" w14:textId="77777777" w:rsidTr="000C0F24">
        <w:trPr>
          <w:cantSplit/>
          <w:trHeight w:val="526"/>
          <w:tblHeader/>
        </w:trPr>
        <w:tc>
          <w:tcPr>
            <w:tcW w:w="1838" w:type="pct"/>
            <w:gridSpan w:val="2"/>
            <w:vMerge/>
            <w:tcMar>
              <w:top w:w="85" w:type="dxa"/>
              <w:bottom w:w="85" w:type="dxa"/>
            </w:tcMar>
          </w:tcPr>
          <w:p w14:paraId="1C4E56C4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09" w:type="pct"/>
          </w:tcPr>
          <w:p w14:paraId="04634CA3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 xml:space="preserve">No Change </w:t>
            </w:r>
          </w:p>
        </w:tc>
        <w:tc>
          <w:tcPr>
            <w:tcW w:w="809" w:type="pct"/>
          </w:tcPr>
          <w:p w14:paraId="707FBBDD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Impact</w:t>
            </w:r>
            <w:r w:rsidRPr="000902E5">
              <w:rPr>
                <w:sz w:val="20"/>
              </w:rPr>
              <w:t>*</w:t>
            </w:r>
          </w:p>
        </w:tc>
        <w:tc>
          <w:tcPr>
            <w:tcW w:w="882" w:type="pct"/>
          </w:tcPr>
          <w:p w14:paraId="6F57056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Mitigating Strategy</w:t>
            </w:r>
            <w:r w:rsidRPr="000902E5">
              <w:rPr>
                <w:sz w:val="20"/>
              </w:rPr>
              <w:t>**</w:t>
            </w:r>
          </w:p>
        </w:tc>
        <w:tc>
          <w:tcPr>
            <w:tcW w:w="662" w:type="pct"/>
            <w:vMerge/>
          </w:tcPr>
          <w:p w14:paraId="7876D41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D745F" w:rsidRPr="000902E5" w14:paraId="2159BF9B" w14:textId="77777777" w:rsidTr="000C0F24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09889AFC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9" w:type="pct"/>
          </w:tcPr>
          <w:p w14:paraId="58AE5AD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Title and abstract</w:t>
            </w:r>
          </w:p>
        </w:tc>
        <w:tc>
          <w:tcPr>
            <w:tcW w:w="809" w:type="pct"/>
          </w:tcPr>
          <w:p w14:paraId="33E0AC4A" w14:textId="4FA284D2" w:rsidR="00BD745F" w:rsidRPr="000902E5" w:rsidRDefault="00E40112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4D3E5F8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6CE3DDA3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7CBAB25E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6C20B9B6" w14:textId="77777777" w:rsidTr="000C0F24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0B184FBD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9" w:type="pct"/>
          </w:tcPr>
          <w:p w14:paraId="3EB7C28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Introduction</w:t>
            </w:r>
          </w:p>
        </w:tc>
        <w:tc>
          <w:tcPr>
            <w:tcW w:w="809" w:type="pct"/>
          </w:tcPr>
          <w:p w14:paraId="2AAD9539" w14:textId="28CE3A98" w:rsidR="00BD745F" w:rsidRPr="000902E5" w:rsidRDefault="00E40112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604274A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70835AA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7A38B26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B29BDF0" w14:textId="77777777" w:rsidTr="000C0F24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3E81600C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99" w:type="pct"/>
          </w:tcPr>
          <w:p w14:paraId="044E799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Trial Design</w:t>
            </w:r>
          </w:p>
        </w:tc>
        <w:tc>
          <w:tcPr>
            <w:tcW w:w="809" w:type="pct"/>
          </w:tcPr>
          <w:p w14:paraId="519C39ED" w14:textId="0AAA910B" w:rsidR="00BD745F" w:rsidRPr="000902E5" w:rsidRDefault="00E40112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7167144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1A82108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0AC10D5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4A4C7196" w14:textId="77777777" w:rsidTr="000C0F24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B68794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99" w:type="pct"/>
          </w:tcPr>
          <w:p w14:paraId="7201718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Participants</w:t>
            </w:r>
          </w:p>
        </w:tc>
        <w:tc>
          <w:tcPr>
            <w:tcW w:w="809" w:type="pct"/>
          </w:tcPr>
          <w:p w14:paraId="3C6C6477" w14:textId="4C8B12D6" w:rsidR="00BD745F" w:rsidRPr="000902E5" w:rsidRDefault="00E40112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2556F3C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13D3359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28BBDE5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464464B4" w14:textId="77777777" w:rsidTr="000C0F24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1AE6F1E" w14:textId="77777777" w:rsidR="00BD745F" w:rsidRPr="000902E5" w:rsidDel="00BE0F12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lastRenderedPageBreak/>
              <w:t>5</w:t>
            </w:r>
          </w:p>
        </w:tc>
        <w:tc>
          <w:tcPr>
            <w:tcW w:w="1399" w:type="pct"/>
          </w:tcPr>
          <w:p w14:paraId="4BE9B3C1" w14:textId="77777777" w:rsidR="00BD745F" w:rsidRPr="000902E5" w:rsidDel="00A15E10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Interventions</w:t>
            </w:r>
          </w:p>
        </w:tc>
        <w:tc>
          <w:tcPr>
            <w:tcW w:w="809" w:type="pct"/>
          </w:tcPr>
          <w:p w14:paraId="5FA1D5A4" w14:textId="576D36D6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5E8DEF4F" w14:textId="5BD46EE2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062297C6" w14:textId="348E6720" w:rsidR="00BD745F" w:rsidRPr="000902E5" w:rsidRDefault="00BD41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62" w:type="pct"/>
          </w:tcPr>
          <w:p w14:paraId="782533E2" w14:textId="19452836" w:rsidR="00BD745F" w:rsidRPr="00877F9E" w:rsidRDefault="00877F9E" w:rsidP="00FC0241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77F9E">
              <w:rPr>
                <w:rFonts w:ascii="Arial" w:hAnsi="Arial" w:cs="Arial"/>
                <w:bCs/>
                <w:color w:val="000000" w:themeColor="text1"/>
                <w:sz w:val="20"/>
              </w:rPr>
              <w:t>6 (Methods, paragraph 10)</w:t>
            </w:r>
          </w:p>
        </w:tc>
      </w:tr>
      <w:tr w:rsidR="00BD745F" w:rsidRPr="000902E5" w14:paraId="0069C773" w14:textId="77777777" w:rsidTr="000C0F24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48D8341E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99" w:type="pct"/>
          </w:tcPr>
          <w:p w14:paraId="29543DD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Outcomes</w:t>
            </w:r>
          </w:p>
        </w:tc>
        <w:tc>
          <w:tcPr>
            <w:tcW w:w="809" w:type="pct"/>
          </w:tcPr>
          <w:p w14:paraId="1FD60E65" w14:textId="5616FC62" w:rsidR="00BD745F" w:rsidRPr="000902E5" w:rsidRDefault="00BD41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71F2FAA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1185C656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54168E9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13C543D" w14:textId="77777777" w:rsidTr="000C0F24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51532E8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99" w:type="pct"/>
          </w:tcPr>
          <w:p w14:paraId="494EEDF6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Sample Size</w:t>
            </w:r>
          </w:p>
        </w:tc>
        <w:tc>
          <w:tcPr>
            <w:tcW w:w="809" w:type="pct"/>
          </w:tcPr>
          <w:p w14:paraId="740BCC02" w14:textId="4ADD1990" w:rsidR="00BD745F" w:rsidRPr="000902E5" w:rsidRDefault="00BD41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039E5A2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6CF5FDC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3414E906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58D9B30A" w14:textId="77777777" w:rsidTr="000C0F24">
        <w:trPr>
          <w:cantSplit/>
          <w:trHeight w:val="205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22785F7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8-10</w:t>
            </w:r>
          </w:p>
        </w:tc>
        <w:tc>
          <w:tcPr>
            <w:tcW w:w="1399" w:type="pct"/>
          </w:tcPr>
          <w:p w14:paraId="7EF2E74A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Randomisation</w:t>
            </w:r>
          </w:p>
        </w:tc>
        <w:tc>
          <w:tcPr>
            <w:tcW w:w="809" w:type="pct"/>
          </w:tcPr>
          <w:p w14:paraId="479FEF47" w14:textId="1F2A7A9D" w:rsidR="00BD745F" w:rsidRPr="000902E5" w:rsidRDefault="00BD41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5DAB582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11609B9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423DD323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63B2C7C4" w14:textId="77777777" w:rsidTr="000C0F24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32B671DB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99" w:type="pct"/>
          </w:tcPr>
          <w:p w14:paraId="1C3AB5A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Blinding</w:t>
            </w:r>
          </w:p>
        </w:tc>
        <w:tc>
          <w:tcPr>
            <w:tcW w:w="809" w:type="pct"/>
          </w:tcPr>
          <w:p w14:paraId="13569784" w14:textId="3BAE8F95" w:rsidR="00BD745F" w:rsidRPr="000902E5" w:rsidRDefault="00BD41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7BFF550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0D6CEE1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26F6C36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3D91C2D7" w14:textId="77777777" w:rsidTr="000C0F24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5CA68E61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99" w:type="pct"/>
            <w:shd w:val="clear" w:color="auto" w:fill="FFFFFF" w:themeFill="background1"/>
          </w:tcPr>
          <w:p w14:paraId="7CB119D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Statistical methods</w:t>
            </w:r>
          </w:p>
        </w:tc>
        <w:tc>
          <w:tcPr>
            <w:tcW w:w="809" w:type="pct"/>
            <w:shd w:val="clear" w:color="auto" w:fill="FFFFFF" w:themeFill="background1"/>
          </w:tcPr>
          <w:p w14:paraId="31386D6C" w14:textId="32C729F6" w:rsidR="00BD745F" w:rsidRPr="000902E5" w:rsidRDefault="00BD41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5CCAA3D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64FD817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shd w:val="clear" w:color="auto" w:fill="FFFFFF" w:themeFill="background1"/>
          </w:tcPr>
          <w:p w14:paraId="6C5CC22A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40B025C7" w14:textId="77777777" w:rsidTr="000C0F24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BEC7611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99" w:type="pct"/>
            <w:shd w:val="clear" w:color="auto" w:fill="FFFFFF" w:themeFill="background1"/>
          </w:tcPr>
          <w:p w14:paraId="597A3A59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Participant flow</w:t>
            </w:r>
          </w:p>
        </w:tc>
        <w:tc>
          <w:tcPr>
            <w:tcW w:w="809" w:type="pct"/>
            <w:shd w:val="clear" w:color="auto" w:fill="FFFFFF" w:themeFill="background1"/>
          </w:tcPr>
          <w:p w14:paraId="411D4FCF" w14:textId="1DA18C40" w:rsidR="00BD745F" w:rsidRPr="000902E5" w:rsidRDefault="00BD41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1C8B8C1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308B4586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shd w:val="clear" w:color="auto" w:fill="FFFFFF" w:themeFill="background1"/>
          </w:tcPr>
          <w:p w14:paraId="69F6EB5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50993774" w14:textId="77777777" w:rsidTr="000C0F24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40A618B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99" w:type="pct"/>
            <w:shd w:val="clear" w:color="auto" w:fill="FFFFFF" w:themeFill="background1"/>
          </w:tcPr>
          <w:p w14:paraId="3F0EDAA7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Recruitment</w:t>
            </w:r>
          </w:p>
        </w:tc>
        <w:tc>
          <w:tcPr>
            <w:tcW w:w="809" w:type="pct"/>
            <w:shd w:val="clear" w:color="auto" w:fill="FFFFFF" w:themeFill="background1"/>
          </w:tcPr>
          <w:p w14:paraId="37E71F05" w14:textId="598E2A79" w:rsidR="00BD745F" w:rsidRPr="000902E5" w:rsidRDefault="00BD41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389DE14D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1BD922B0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shd w:val="clear" w:color="auto" w:fill="FFFFFF" w:themeFill="background1"/>
          </w:tcPr>
          <w:p w14:paraId="74147A0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7E2F526E" w14:textId="77777777" w:rsidTr="000C0F24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0F134E2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99" w:type="pct"/>
            <w:shd w:val="clear" w:color="auto" w:fill="FFFFFF" w:themeFill="background1"/>
          </w:tcPr>
          <w:p w14:paraId="6086907A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Baseline data</w:t>
            </w:r>
          </w:p>
        </w:tc>
        <w:tc>
          <w:tcPr>
            <w:tcW w:w="809" w:type="pct"/>
            <w:shd w:val="clear" w:color="auto" w:fill="FFFFFF" w:themeFill="background1"/>
          </w:tcPr>
          <w:p w14:paraId="25617203" w14:textId="3E0038C7" w:rsidR="00BD745F" w:rsidRPr="000902E5" w:rsidRDefault="00BD41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265FA0D4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3DA9A049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shd w:val="clear" w:color="auto" w:fill="FFFFFF" w:themeFill="background1"/>
          </w:tcPr>
          <w:p w14:paraId="2F76DDF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E4E8304" w14:textId="77777777" w:rsidTr="000C0F24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787A3B25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99" w:type="pct"/>
            <w:shd w:val="clear" w:color="auto" w:fill="FFFFFF" w:themeFill="background1"/>
          </w:tcPr>
          <w:p w14:paraId="043BFDF2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Numbers analysed</w:t>
            </w:r>
          </w:p>
        </w:tc>
        <w:tc>
          <w:tcPr>
            <w:tcW w:w="809" w:type="pct"/>
            <w:shd w:val="clear" w:color="auto" w:fill="FFFFFF" w:themeFill="background1"/>
          </w:tcPr>
          <w:p w14:paraId="0C89D800" w14:textId="298EF573" w:rsidR="00BD745F" w:rsidRPr="000902E5" w:rsidRDefault="00BD41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1F303C7D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188D3BA3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shd w:val="clear" w:color="auto" w:fill="FFFFFF" w:themeFill="background1"/>
          </w:tcPr>
          <w:p w14:paraId="7D35A6D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31F8492A" w14:textId="77777777" w:rsidTr="000C0F24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7504DC22" w14:textId="77777777" w:rsidR="00BD745F" w:rsidRPr="000902E5" w:rsidRDefault="00BD745F" w:rsidP="00FC0241">
            <w:pPr>
              <w:spacing w:after="0" w:line="240" w:lineRule="auto"/>
              <w:ind w:left="1220"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99" w:type="pct"/>
            <w:shd w:val="clear" w:color="auto" w:fill="FFFFFF" w:themeFill="background1"/>
          </w:tcPr>
          <w:p w14:paraId="567E0095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Outcomes and estimation</w:t>
            </w:r>
          </w:p>
        </w:tc>
        <w:tc>
          <w:tcPr>
            <w:tcW w:w="809" w:type="pct"/>
            <w:shd w:val="clear" w:color="auto" w:fill="FFFFFF" w:themeFill="background1"/>
          </w:tcPr>
          <w:p w14:paraId="3AE93443" w14:textId="6C6AF75E" w:rsidR="00BD745F" w:rsidRPr="000902E5" w:rsidRDefault="00BD41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1F86C9E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10FC7B69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shd w:val="clear" w:color="auto" w:fill="FFFFFF" w:themeFill="background1"/>
          </w:tcPr>
          <w:p w14:paraId="4117327A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6C2278BC" w14:textId="77777777" w:rsidTr="000C0F24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D1B97BE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99" w:type="pct"/>
            <w:shd w:val="clear" w:color="auto" w:fill="FFFFFF" w:themeFill="background1"/>
          </w:tcPr>
          <w:p w14:paraId="46991270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Ancillary analyses</w:t>
            </w:r>
          </w:p>
        </w:tc>
        <w:tc>
          <w:tcPr>
            <w:tcW w:w="809" w:type="pct"/>
            <w:shd w:val="clear" w:color="auto" w:fill="FFFFFF" w:themeFill="background1"/>
          </w:tcPr>
          <w:p w14:paraId="79653849" w14:textId="5EA0D2FF" w:rsidR="00BD745F" w:rsidRPr="000902E5" w:rsidRDefault="00BD41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3B2D546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550C1EC7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shd w:val="clear" w:color="auto" w:fill="FFFFFF" w:themeFill="background1"/>
          </w:tcPr>
          <w:p w14:paraId="4D05A1F1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E240261" w14:textId="77777777" w:rsidTr="000C0F24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017EAA81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99" w:type="pct"/>
            <w:shd w:val="clear" w:color="auto" w:fill="FFFFFF" w:themeFill="background1"/>
          </w:tcPr>
          <w:p w14:paraId="735FC10C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Harms</w:t>
            </w:r>
          </w:p>
        </w:tc>
        <w:tc>
          <w:tcPr>
            <w:tcW w:w="809" w:type="pct"/>
            <w:shd w:val="clear" w:color="auto" w:fill="FFFFFF" w:themeFill="background1"/>
          </w:tcPr>
          <w:p w14:paraId="3B7DCD51" w14:textId="5ACB7898" w:rsidR="00BD745F" w:rsidRPr="000902E5" w:rsidRDefault="00BD41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643A674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2F98FA3E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shd w:val="clear" w:color="auto" w:fill="FFFFFF" w:themeFill="background1"/>
          </w:tcPr>
          <w:p w14:paraId="1AC4E22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B25AF5F" w14:textId="77777777" w:rsidTr="000C0F24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67BF66B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99" w:type="pct"/>
            <w:shd w:val="clear" w:color="auto" w:fill="FFFFFF" w:themeFill="background1"/>
          </w:tcPr>
          <w:p w14:paraId="2CA91CAC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Discussion: Limitations</w:t>
            </w:r>
          </w:p>
        </w:tc>
        <w:tc>
          <w:tcPr>
            <w:tcW w:w="809" w:type="pct"/>
            <w:shd w:val="clear" w:color="auto" w:fill="FFFFFF" w:themeFill="background1"/>
          </w:tcPr>
          <w:p w14:paraId="6EBDB5FE" w14:textId="4ADE5801" w:rsidR="00BD745F" w:rsidRPr="000902E5" w:rsidRDefault="00BD41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7EFBC45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1BA8FDA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shd w:val="clear" w:color="auto" w:fill="FFFFFF" w:themeFill="background1"/>
          </w:tcPr>
          <w:p w14:paraId="3D16B4D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5C761199" w14:textId="77777777" w:rsidTr="000C0F24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5FC5999D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99" w:type="pct"/>
            <w:shd w:val="clear" w:color="auto" w:fill="FFFFFF" w:themeFill="background1"/>
          </w:tcPr>
          <w:p w14:paraId="3AA30E87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Discussion: Generalisability</w:t>
            </w:r>
          </w:p>
        </w:tc>
        <w:tc>
          <w:tcPr>
            <w:tcW w:w="809" w:type="pct"/>
            <w:shd w:val="clear" w:color="auto" w:fill="FFFFFF" w:themeFill="background1"/>
          </w:tcPr>
          <w:p w14:paraId="1C71198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39EC0FC7" w14:textId="769274A2" w:rsidR="00BD745F" w:rsidRPr="000902E5" w:rsidRDefault="00BD41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82" w:type="pct"/>
            <w:shd w:val="clear" w:color="auto" w:fill="FFFFFF" w:themeFill="background1"/>
          </w:tcPr>
          <w:p w14:paraId="30261BB0" w14:textId="7339417E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shd w:val="clear" w:color="auto" w:fill="FFFFFF" w:themeFill="background1"/>
          </w:tcPr>
          <w:p w14:paraId="4100F2F9" w14:textId="7E1CFE69" w:rsidR="00BD745F" w:rsidRPr="000902E5" w:rsidRDefault="005B3506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-14 (Discussion, paragraph</w:t>
            </w:r>
            <w:r w:rsidR="002E41A3">
              <w:rPr>
                <w:rFonts w:ascii="Arial" w:hAnsi="Arial" w:cs="Arial"/>
                <w:sz w:val="20"/>
                <w:szCs w:val="20"/>
              </w:rPr>
              <w:t>7)</w:t>
            </w:r>
          </w:p>
        </w:tc>
      </w:tr>
      <w:tr w:rsidR="00BD745F" w:rsidRPr="000902E5" w14:paraId="23B4BA27" w14:textId="77777777" w:rsidTr="000C0F24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388DFDF0" w14:textId="77777777" w:rsidR="00BD745F" w:rsidRPr="000902E5" w:rsidRDefault="00BD745F" w:rsidP="00FC0241">
            <w:pPr>
              <w:spacing w:after="0" w:line="240" w:lineRule="auto"/>
              <w:ind w:left="1220"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99" w:type="pct"/>
            <w:shd w:val="clear" w:color="auto" w:fill="FFFFFF" w:themeFill="background1"/>
          </w:tcPr>
          <w:p w14:paraId="3A53B47C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Registration</w:t>
            </w:r>
          </w:p>
        </w:tc>
        <w:tc>
          <w:tcPr>
            <w:tcW w:w="809" w:type="pct"/>
            <w:shd w:val="clear" w:color="auto" w:fill="FFFFFF" w:themeFill="background1"/>
          </w:tcPr>
          <w:p w14:paraId="383FB9C9" w14:textId="432C9C32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7FC72B7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16DB26B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shd w:val="clear" w:color="auto" w:fill="FFFFFF" w:themeFill="background1"/>
          </w:tcPr>
          <w:p w14:paraId="7069BE41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184169FC" w14:textId="77777777" w:rsidTr="000C0F24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67562B6E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399" w:type="pct"/>
            <w:shd w:val="clear" w:color="auto" w:fill="FFFFFF" w:themeFill="background1"/>
          </w:tcPr>
          <w:p w14:paraId="6FCCFCD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Protocol</w:t>
            </w:r>
          </w:p>
        </w:tc>
        <w:tc>
          <w:tcPr>
            <w:tcW w:w="809" w:type="pct"/>
            <w:shd w:val="clear" w:color="auto" w:fill="FFFFFF" w:themeFill="background1"/>
          </w:tcPr>
          <w:p w14:paraId="260BC04F" w14:textId="21711457" w:rsidR="00BD745F" w:rsidRPr="000902E5" w:rsidRDefault="00BD41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2BDD5D3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664D912B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shd w:val="clear" w:color="auto" w:fill="FFFFFF" w:themeFill="background1"/>
          </w:tcPr>
          <w:p w14:paraId="48C7136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279D4DC" w14:textId="77777777" w:rsidTr="000C0F24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tcBorders>
              <w:bottom w:val="double" w:sz="4" w:space="0" w:color="auto"/>
            </w:tcBorders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08BA82A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9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28BF0EE7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Funding</w:t>
            </w:r>
          </w:p>
        </w:tc>
        <w:tc>
          <w:tcPr>
            <w:tcW w:w="80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44AB7DDF" w14:textId="0A260FD8" w:rsidR="00BD745F" w:rsidRPr="000902E5" w:rsidRDefault="00BD41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0208B89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239D636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67FA256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B4ABDE0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6"/>
            <w:tcBorders>
              <w:top w:val="double" w:sz="4" w:space="0" w:color="auto"/>
            </w:tcBorders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6E7B9BE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Aspects of the trial that are directly affected or changed by the extenuating circumstance and are not under the control of investigators, sponsor or funder.</w:t>
            </w:r>
          </w:p>
          <w:p w14:paraId="52CD5BE2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*Aspects of the trial that are modified by the study investigators, sponsor or funder to respond to the extenuating circumstance or manage the direct impacts on the trial.</w:t>
            </w:r>
          </w:p>
        </w:tc>
      </w:tr>
    </w:tbl>
    <w:p w14:paraId="6D630CDE" w14:textId="77777777" w:rsidR="00BD745F" w:rsidRPr="00D5056C" w:rsidRDefault="00BD745F" w:rsidP="00BD745F"/>
    <w:sectPr w:rsidR="00BD745F" w:rsidRPr="00D5056C" w:rsidSect="003B43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D87AFD"/>
    <w:multiLevelType w:val="hybridMultilevel"/>
    <w:tmpl w:val="659A26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FC3A11"/>
    <w:multiLevelType w:val="hybridMultilevel"/>
    <w:tmpl w:val="AE3CCA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7332226">
    <w:abstractNumId w:val="0"/>
  </w:num>
  <w:num w:numId="2" w16cid:durableId="15139577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45F"/>
    <w:rsid w:val="00051ACE"/>
    <w:rsid w:val="00086D2B"/>
    <w:rsid w:val="00096123"/>
    <w:rsid w:val="000C0077"/>
    <w:rsid w:val="000C0F24"/>
    <w:rsid w:val="000C153E"/>
    <w:rsid w:val="000D2A3A"/>
    <w:rsid w:val="001053D8"/>
    <w:rsid w:val="001067FB"/>
    <w:rsid w:val="00154A49"/>
    <w:rsid w:val="00156E92"/>
    <w:rsid w:val="00182E72"/>
    <w:rsid w:val="001A2931"/>
    <w:rsid w:val="001B24BE"/>
    <w:rsid w:val="001E17AE"/>
    <w:rsid w:val="002763E6"/>
    <w:rsid w:val="002D1F4D"/>
    <w:rsid w:val="002E41A3"/>
    <w:rsid w:val="002E7A12"/>
    <w:rsid w:val="00327AB6"/>
    <w:rsid w:val="0037707E"/>
    <w:rsid w:val="003B430C"/>
    <w:rsid w:val="003C5F51"/>
    <w:rsid w:val="003E02C8"/>
    <w:rsid w:val="0042296E"/>
    <w:rsid w:val="00490F43"/>
    <w:rsid w:val="004E0DEC"/>
    <w:rsid w:val="00530D87"/>
    <w:rsid w:val="005317C0"/>
    <w:rsid w:val="00537922"/>
    <w:rsid w:val="005B3506"/>
    <w:rsid w:val="006055F9"/>
    <w:rsid w:val="00621F0D"/>
    <w:rsid w:val="0062408C"/>
    <w:rsid w:val="00643018"/>
    <w:rsid w:val="006628ED"/>
    <w:rsid w:val="006847A0"/>
    <w:rsid w:val="00691A31"/>
    <w:rsid w:val="00696146"/>
    <w:rsid w:val="006E6779"/>
    <w:rsid w:val="0070244A"/>
    <w:rsid w:val="007232DB"/>
    <w:rsid w:val="00723A8F"/>
    <w:rsid w:val="00730BEC"/>
    <w:rsid w:val="00731474"/>
    <w:rsid w:val="00771C6D"/>
    <w:rsid w:val="00787026"/>
    <w:rsid w:val="007A24A0"/>
    <w:rsid w:val="007E7238"/>
    <w:rsid w:val="0083610B"/>
    <w:rsid w:val="00853821"/>
    <w:rsid w:val="00877F9E"/>
    <w:rsid w:val="008B085E"/>
    <w:rsid w:val="008D3270"/>
    <w:rsid w:val="0090592E"/>
    <w:rsid w:val="00920758"/>
    <w:rsid w:val="00920A8D"/>
    <w:rsid w:val="00925F2D"/>
    <w:rsid w:val="009260D7"/>
    <w:rsid w:val="0099756C"/>
    <w:rsid w:val="009B4D80"/>
    <w:rsid w:val="00A0084B"/>
    <w:rsid w:val="00A711C2"/>
    <w:rsid w:val="00A9672C"/>
    <w:rsid w:val="00AB0CBE"/>
    <w:rsid w:val="00AC52EF"/>
    <w:rsid w:val="00B0297C"/>
    <w:rsid w:val="00B30831"/>
    <w:rsid w:val="00BC2B17"/>
    <w:rsid w:val="00BD4199"/>
    <w:rsid w:val="00BD745F"/>
    <w:rsid w:val="00BE6F19"/>
    <w:rsid w:val="00C37362"/>
    <w:rsid w:val="00C42871"/>
    <w:rsid w:val="00C7494B"/>
    <w:rsid w:val="00CA492D"/>
    <w:rsid w:val="00CE2DEC"/>
    <w:rsid w:val="00D13EBF"/>
    <w:rsid w:val="00D352F3"/>
    <w:rsid w:val="00D3581B"/>
    <w:rsid w:val="00D6475C"/>
    <w:rsid w:val="00D66352"/>
    <w:rsid w:val="00D7635C"/>
    <w:rsid w:val="00D92C32"/>
    <w:rsid w:val="00DC290F"/>
    <w:rsid w:val="00E40112"/>
    <w:rsid w:val="00E66034"/>
    <w:rsid w:val="00EC5407"/>
    <w:rsid w:val="00ED4AE0"/>
    <w:rsid w:val="00EE020A"/>
    <w:rsid w:val="00F071E9"/>
    <w:rsid w:val="00F30965"/>
    <w:rsid w:val="00F57198"/>
    <w:rsid w:val="00F916DF"/>
    <w:rsid w:val="00FD2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0A696"/>
  <w15:chartTrackingRefBased/>
  <w15:docId w15:val="{A042A84A-DE7F-CD4A-9390-AF6008A13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45F"/>
    <w:pPr>
      <w:spacing w:after="240" w:line="360" w:lineRule="auto"/>
      <w:ind w:firstLine="357"/>
    </w:pPr>
    <w:rPr>
      <w:rFonts w:ascii="Calibri" w:eastAsia="Times New Roman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745F"/>
    <w:pPr>
      <w:spacing w:before="600" w:after="0"/>
      <w:ind w:firstLine="0"/>
      <w:outlineLvl w:val="0"/>
    </w:pPr>
    <w:rPr>
      <w:rFonts w:ascii="Calibri Light" w:hAnsi="Calibri Light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745F"/>
    <w:pPr>
      <w:spacing w:before="320" w:after="0"/>
      <w:ind w:firstLine="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7922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922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D745F"/>
    <w:rPr>
      <w:rFonts w:ascii="Calibri Light" w:eastAsia="Times New Roman" w:hAnsi="Calibri Light" w:cs="Times New Roman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745F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paragraph" w:customStyle="1" w:styleId="TableHeader">
    <w:name w:val="TableHeader"/>
    <w:basedOn w:val="Normal"/>
    <w:rsid w:val="00BD745F"/>
    <w:pPr>
      <w:spacing w:before="120" w:after="0" w:line="240" w:lineRule="auto"/>
      <w:ind w:firstLine="0"/>
    </w:pPr>
    <w:rPr>
      <w:rFonts w:ascii="Times New Roman" w:hAnsi="Times New Roman"/>
      <w:b/>
      <w:sz w:val="24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D745F"/>
    <w:pPr>
      <w:spacing w:line="240" w:lineRule="auto"/>
      <w:ind w:firstLine="0"/>
    </w:pPr>
    <w:rPr>
      <w:rFonts w:ascii="Calibri Light" w:hAnsi="Calibri Light"/>
      <w:b/>
      <w:bCs/>
      <w:i/>
      <w:i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D745F"/>
    <w:rPr>
      <w:rFonts w:ascii="Calibri Light" w:eastAsia="Times New Roman" w:hAnsi="Calibri Light" w:cs="Times New Roman"/>
      <w:b/>
      <w:bCs/>
      <w:i/>
      <w:i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5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Orkin</dc:creator>
  <cp:keywords/>
  <dc:description/>
  <cp:lastModifiedBy>Bernadette Hensen</cp:lastModifiedBy>
  <cp:revision>2</cp:revision>
  <dcterms:created xsi:type="dcterms:W3CDTF">2023-03-16T09:54:00Z</dcterms:created>
  <dcterms:modified xsi:type="dcterms:W3CDTF">2023-03-16T09:54:00Z</dcterms:modified>
</cp:coreProperties>
</file>